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62EB5A" w14:textId="6B4E5F64" w:rsidR="006015E4" w:rsidRPr="00194D66" w:rsidRDefault="006E53B0">
      <w:pPr>
        <w:rPr>
          <w:b/>
          <w:lang w:val="en-US"/>
        </w:rPr>
      </w:pPr>
      <w:r w:rsidRPr="00194D66">
        <w:rPr>
          <w:b/>
          <w:lang w:val="en-US"/>
        </w:rPr>
        <w:t xml:space="preserve">Table S4. </w:t>
      </w:r>
      <w:r w:rsidR="005A0718">
        <w:rPr>
          <w:b/>
          <w:lang w:val="en-US"/>
        </w:rPr>
        <w:t>T</w:t>
      </w:r>
      <w:r w:rsidRPr="00194D66">
        <w:rPr>
          <w:b/>
          <w:lang w:val="en-US"/>
        </w:rPr>
        <w:t>he 49 consensus pattern used fort he pattern analysis</w:t>
      </w:r>
      <w:r w:rsidR="005A0718">
        <w:rPr>
          <w:b/>
          <w:lang w:val="en-US"/>
        </w:rPr>
        <w:t>.</w:t>
      </w:r>
      <w:bookmarkStart w:id="0" w:name="_GoBack"/>
      <w:bookmarkEnd w:id="0"/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4678"/>
        <w:gridCol w:w="2410"/>
        <w:gridCol w:w="1275"/>
      </w:tblGrid>
      <w:tr w:rsidR="008E5C9D" w:rsidRPr="00AF0D6D" w14:paraId="4B7EAD94" w14:textId="77777777" w:rsidTr="004532DF">
        <w:trPr>
          <w:trHeight w:val="300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023C81C9" w14:textId="77777777" w:rsidR="004A1F62" w:rsidRPr="00AF0D6D" w:rsidRDefault="004A1F62" w:rsidP="0006292C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yp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4B9F4F" w14:textId="77777777" w:rsidR="004A1F62" w:rsidRPr="00AF0D6D" w:rsidRDefault="004A1F62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sensus patter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2B88BE" w14:textId="77777777" w:rsidR="004A1F62" w:rsidRPr="00AF0D6D" w:rsidRDefault="004A1F62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s. pattern - Inf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29D935" w14:textId="5E3DD1B5" w:rsidR="004A1F62" w:rsidRPr="00AF0D6D" w:rsidRDefault="004A1F62" w:rsidP="004532DF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  <w:r w:rsidR="004532DF" w:rsidRPr="00AF0D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OSITE ID</w:t>
            </w:r>
          </w:p>
        </w:tc>
      </w:tr>
      <w:tr w:rsidR="008E5C9D" w:rsidRPr="00AF0D6D" w14:paraId="0F5ED663" w14:textId="77777777" w:rsidTr="004532DF">
        <w:trPr>
          <w:trHeight w:val="300"/>
        </w:trPr>
        <w:tc>
          <w:tcPr>
            <w:tcW w:w="817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5D5F31C" w14:textId="77777777" w:rsidR="005A111C" w:rsidRPr="00AF0D6D" w:rsidRDefault="005A111C" w:rsidP="005A111C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ADH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noWrap/>
            <w:hideMark/>
          </w:tcPr>
          <w:p w14:paraId="0BDC6C0A" w14:textId="77777777" w:rsidR="005A111C" w:rsidRPr="00AF0D6D" w:rsidRDefault="005A11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[STALIV]-[LIVF]-x-[DE]-x(6,7)-P-x(4)-[ALIV]-x-[GST]-x(2)-D-[TAIVM]-[LIVMF]-x(4)-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22298092" w14:textId="77777777" w:rsidR="005A111C" w:rsidRPr="00AF0D6D" w:rsidRDefault="005A11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ADH_IRON_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2D3618B6" w14:textId="77777777" w:rsidR="005A111C" w:rsidRPr="00AF0D6D" w:rsidRDefault="005A11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PS00913</w:t>
            </w:r>
          </w:p>
        </w:tc>
      </w:tr>
      <w:tr w:rsidR="008E5C9D" w:rsidRPr="00AF0D6D" w14:paraId="4BE451EF" w14:textId="77777777" w:rsidTr="004532DF">
        <w:trPr>
          <w:trHeight w:val="300"/>
        </w:trPr>
        <w:tc>
          <w:tcPr>
            <w:tcW w:w="817" w:type="dxa"/>
            <w:vMerge/>
          </w:tcPr>
          <w:p w14:paraId="44534664" w14:textId="77777777" w:rsidR="005A111C" w:rsidRPr="00AF0D6D" w:rsidRDefault="005A111C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49C04D88" w14:textId="77777777" w:rsidR="005A111C" w:rsidRPr="00AF0D6D" w:rsidRDefault="005A11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[GSW]-x-[LIVTSACD]-[GH]-x(2)-[GSAE]-[GSHYQ]-x-[LIVTP]-[GAST]-[GAS]-x(3)-[LIVMT]-x-[HNS]-[GA]-x-[GTAC]</w:t>
            </w:r>
          </w:p>
        </w:tc>
        <w:tc>
          <w:tcPr>
            <w:tcW w:w="2410" w:type="dxa"/>
            <w:noWrap/>
            <w:hideMark/>
          </w:tcPr>
          <w:p w14:paraId="716B4720" w14:textId="77777777" w:rsidR="005A111C" w:rsidRPr="00AF0D6D" w:rsidRDefault="005A11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ADH_IRON_2</w:t>
            </w:r>
          </w:p>
        </w:tc>
        <w:tc>
          <w:tcPr>
            <w:tcW w:w="1275" w:type="dxa"/>
            <w:noWrap/>
            <w:hideMark/>
          </w:tcPr>
          <w:p w14:paraId="3B9485F8" w14:textId="77777777" w:rsidR="005A111C" w:rsidRPr="00AF0D6D" w:rsidRDefault="005A11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PS00060</w:t>
            </w:r>
          </w:p>
        </w:tc>
      </w:tr>
      <w:tr w:rsidR="008E5C9D" w:rsidRPr="00AF0D6D" w14:paraId="6795A602" w14:textId="77777777" w:rsidTr="004532DF">
        <w:trPr>
          <w:trHeight w:val="300"/>
        </w:trPr>
        <w:tc>
          <w:tcPr>
            <w:tcW w:w="817" w:type="dxa"/>
            <w:vMerge/>
          </w:tcPr>
          <w:p w14:paraId="11282BAC" w14:textId="77777777" w:rsidR="005A111C" w:rsidRPr="00AF0D6D" w:rsidRDefault="005A111C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4D2023E6" w14:textId="77777777" w:rsidR="005A111C" w:rsidRPr="00AF0D6D" w:rsidRDefault="005A11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[LIVSPADNK]-x(9)-{P}-x(2)-Y-[PSTAGNCV]-[STAGNQCIVM]-[STAGC]-K-{PC}-[SAGFYR]-[LIVMSTAGD]-x-{K}-[LIVMFYW]-{D}-x-{YR}-[LIVMFYWGAPTHQ]-[GSACQRHM]</w:t>
            </w:r>
          </w:p>
        </w:tc>
        <w:tc>
          <w:tcPr>
            <w:tcW w:w="2410" w:type="dxa"/>
            <w:noWrap/>
            <w:hideMark/>
          </w:tcPr>
          <w:p w14:paraId="650E1428" w14:textId="77777777" w:rsidR="005A111C" w:rsidRPr="00AF0D6D" w:rsidRDefault="005A11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ADH_SHORT</w:t>
            </w:r>
          </w:p>
        </w:tc>
        <w:tc>
          <w:tcPr>
            <w:tcW w:w="1275" w:type="dxa"/>
            <w:noWrap/>
            <w:hideMark/>
          </w:tcPr>
          <w:p w14:paraId="6828280F" w14:textId="77777777" w:rsidR="005A111C" w:rsidRPr="00AF0D6D" w:rsidRDefault="005A11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PS00061</w:t>
            </w:r>
          </w:p>
        </w:tc>
      </w:tr>
      <w:tr w:rsidR="008E5C9D" w:rsidRPr="00AF0D6D" w14:paraId="60CB15C4" w14:textId="77777777" w:rsidTr="004532DF">
        <w:trPr>
          <w:trHeight w:val="300"/>
        </w:trPr>
        <w:tc>
          <w:tcPr>
            <w:tcW w:w="817" w:type="dxa"/>
            <w:vMerge/>
          </w:tcPr>
          <w:p w14:paraId="730E7D68" w14:textId="77777777" w:rsidR="005A111C" w:rsidRPr="00AF0D6D" w:rsidRDefault="005A111C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0DEDE117" w14:textId="77777777" w:rsidR="005A111C" w:rsidRPr="00AF0D6D" w:rsidRDefault="005A11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G-H-E-x-{EL}-G-{AP}-x(4)-[GA]-x(2)-[IVSAC]</w:t>
            </w:r>
          </w:p>
        </w:tc>
        <w:tc>
          <w:tcPr>
            <w:tcW w:w="2410" w:type="dxa"/>
            <w:noWrap/>
            <w:hideMark/>
          </w:tcPr>
          <w:p w14:paraId="79E0EED1" w14:textId="77777777" w:rsidR="005A111C" w:rsidRPr="00AF0D6D" w:rsidRDefault="005A11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ADH_ZINC</w:t>
            </w:r>
          </w:p>
        </w:tc>
        <w:tc>
          <w:tcPr>
            <w:tcW w:w="1275" w:type="dxa"/>
            <w:noWrap/>
            <w:hideMark/>
          </w:tcPr>
          <w:p w14:paraId="4536C25C" w14:textId="77777777" w:rsidR="005A111C" w:rsidRPr="00AF0D6D" w:rsidRDefault="005A11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PS00059</w:t>
            </w:r>
          </w:p>
        </w:tc>
      </w:tr>
      <w:tr w:rsidR="008E5C9D" w:rsidRPr="00AF0D6D" w14:paraId="417B1D63" w14:textId="77777777" w:rsidTr="004532DF">
        <w:trPr>
          <w:trHeight w:val="300"/>
        </w:trPr>
        <w:tc>
          <w:tcPr>
            <w:tcW w:w="817" w:type="dxa"/>
            <w:vMerge/>
          </w:tcPr>
          <w:p w14:paraId="6A0EF1F1" w14:textId="77777777" w:rsidR="005A111C" w:rsidRPr="00AF0D6D" w:rsidRDefault="005A111C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5A64A069" w14:textId="77777777" w:rsidR="005A111C" w:rsidRPr="00AF0D6D" w:rsidRDefault="005A11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[GSDN]-[DEQHKM]-x(2)-L-x(3)-[SAG](2)-G(2)-x-G-x(4)-Q-x(2)-[KRS]</w:t>
            </w:r>
          </w:p>
        </w:tc>
        <w:tc>
          <w:tcPr>
            <w:tcW w:w="2410" w:type="dxa"/>
            <w:noWrap/>
            <w:hideMark/>
          </w:tcPr>
          <w:p w14:paraId="616AD1A1" w14:textId="77777777" w:rsidR="005A111C" w:rsidRPr="00AF0D6D" w:rsidRDefault="005A11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QOR_ZETA_CRYSTAL</w:t>
            </w:r>
          </w:p>
        </w:tc>
        <w:tc>
          <w:tcPr>
            <w:tcW w:w="1275" w:type="dxa"/>
            <w:noWrap/>
            <w:hideMark/>
          </w:tcPr>
          <w:p w14:paraId="59F9067F" w14:textId="77777777" w:rsidR="005A111C" w:rsidRPr="00AF0D6D" w:rsidRDefault="005A11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PS01162</w:t>
            </w:r>
          </w:p>
        </w:tc>
      </w:tr>
      <w:tr w:rsidR="008E5C9D" w:rsidRPr="00AF0D6D" w14:paraId="517236C8" w14:textId="77777777" w:rsidTr="004532DF">
        <w:trPr>
          <w:trHeight w:val="300"/>
        </w:trPr>
        <w:tc>
          <w:tcPr>
            <w:tcW w:w="817" w:type="dxa"/>
            <w:vMerge/>
          </w:tcPr>
          <w:p w14:paraId="2B234458" w14:textId="77777777" w:rsidR="005A111C" w:rsidRPr="00AF0D6D" w:rsidRDefault="005A111C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0301B498" w14:textId="77777777" w:rsidR="005A111C" w:rsidRPr="00AF0D6D" w:rsidRDefault="005A11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G-[FY]-R-[HSAL]-[LIVMF]-D-[STAGCL]-[AS]-x(5)-[EQ]-x(2)-[LIVMCA]-[GS]</w:t>
            </w:r>
          </w:p>
        </w:tc>
        <w:tc>
          <w:tcPr>
            <w:tcW w:w="2410" w:type="dxa"/>
            <w:noWrap/>
            <w:hideMark/>
          </w:tcPr>
          <w:p w14:paraId="7379EFC6" w14:textId="77777777" w:rsidR="005A111C" w:rsidRPr="00AF0D6D" w:rsidRDefault="005A11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ALDOKETO_REDUCTASE_1</w:t>
            </w:r>
          </w:p>
        </w:tc>
        <w:tc>
          <w:tcPr>
            <w:tcW w:w="1275" w:type="dxa"/>
            <w:noWrap/>
            <w:hideMark/>
          </w:tcPr>
          <w:p w14:paraId="27F086DB" w14:textId="77777777" w:rsidR="005A111C" w:rsidRPr="00AF0D6D" w:rsidRDefault="005A11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PS00798</w:t>
            </w:r>
          </w:p>
        </w:tc>
      </w:tr>
      <w:tr w:rsidR="008E5C9D" w:rsidRPr="00AF0D6D" w14:paraId="3EA6E1A9" w14:textId="77777777" w:rsidTr="004532DF">
        <w:trPr>
          <w:trHeight w:val="300"/>
        </w:trPr>
        <w:tc>
          <w:tcPr>
            <w:tcW w:w="817" w:type="dxa"/>
            <w:vMerge/>
          </w:tcPr>
          <w:p w14:paraId="25AC6B7A" w14:textId="77777777" w:rsidR="005A111C" w:rsidRPr="00AF0D6D" w:rsidRDefault="005A111C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62A3F279" w14:textId="77777777" w:rsidR="005A111C" w:rsidRPr="00AF0D6D" w:rsidRDefault="005A11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[LIVMFY]-x(8)-{L}-[KREQ]-{K}-[LIVM]-G-[LIVM]-[SC]-N-[FY]</w:t>
            </w:r>
          </w:p>
        </w:tc>
        <w:tc>
          <w:tcPr>
            <w:tcW w:w="2410" w:type="dxa"/>
            <w:noWrap/>
            <w:hideMark/>
          </w:tcPr>
          <w:p w14:paraId="4699ECEA" w14:textId="77777777" w:rsidR="005A111C" w:rsidRPr="00AF0D6D" w:rsidRDefault="005A11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ALDOKETO_REDUCTASE_2</w:t>
            </w:r>
          </w:p>
        </w:tc>
        <w:tc>
          <w:tcPr>
            <w:tcW w:w="1275" w:type="dxa"/>
            <w:noWrap/>
            <w:hideMark/>
          </w:tcPr>
          <w:p w14:paraId="1A22A87F" w14:textId="77777777" w:rsidR="005A111C" w:rsidRPr="00AF0D6D" w:rsidRDefault="005A11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PS00062</w:t>
            </w:r>
          </w:p>
        </w:tc>
      </w:tr>
      <w:tr w:rsidR="008E5C9D" w:rsidRPr="00AF0D6D" w14:paraId="0F4B26D7" w14:textId="77777777" w:rsidTr="004532DF">
        <w:trPr>
          <w:trHeight w:val="300"/>
        </w:trPr>
        <w:tc>
          <w:tcPr>
            <w:tcW w:w="817" w:type="dxa"/>
            <w:vMerge/>
            <w:tcBorders>
              <w:bottom w:val="dotted" w:sz="4" w:space="0" w:color="auto"/>
            </w:tcBorders>
          </w:tcPr>
          <w:p w14:paraId="232BDBD9" w14:textId="77777777" w:rsidR="005A111C" w:rsidRPr="00AF0D6D" w:rsidRDefault="005A111C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tcBorders>
              <w:bottom w:val="dotted" w:sz="4" w:space="0" w:color="auto"/>
            </w:tcBorders>
            <w:noWrap/>
            <w:hideMark/>
          </w:tcPr>
          <w:p w14:paraId="649DEA4C" w14:textId="77777777" w:rsidR="005A111C" w:rsidRPr="00AF0D6D" w:rsidRDefault="005A11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[LIVM]-[PAIV]-[KR]-[ST]-{EPQG}-{RFI}-x(2)-R-{SVAF}-x-[GSTAEQK]-[NSL]-x-{LVRI}-[LIVMFA]</w:t>
            </w:r>
          </w:p>
        </w:tc>
        <w:tc>
          <w:tcPr>
            <w:tcW w:w="2410" w:type="dxa"/>
            <w:tcBorders>
              <w:bottom w:val="dotted" w:sz="4" w:space="0" w:color="auto"/>
            </w:tcBorders>
            <w:noWrap/>
            <w:hideMark/>
          </w:tcPr>
          <w:p w14:paraId="193256FB" w14:textId="77777777" w:rsidR="005A111C" w:rsidRPr="00AF0D6D" w:rsidRDefault="005A11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ALDOKETO_REDUCTASE_3</w:t>
            </w:r>
          </w:p>
        </w:tc>
        <w:tc>
          <w:tcPr>
            <w:tcW w:w="1275" w:type="dxa"/>
            <w:tcBorders>
              <w:bottom w:val="dotted" w:sz="4" w:space="0" w:color="auto"/>
            </w:tcBorders>
            <w:noWrap/>
            <w:hideMark/>
          </w:tcPr>
          <w:p w14:paraId="3B3F87D7" w14:textId="77777777" w:rsidR="005A111C" w:rsidRPr="00AF0D6D" w:rsidRDefault="005A11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PS00063</w:t>
            </w:r>
          </w:p>
        </w:tc>
      </w:tr>
      <w:tr w:rsidR="008E5C9D" w:rsidRPr="00AF0D6D" w14:paraId="5315C4E7" w14:textId="77777777" w:rsidTr="004532DF">
        <w:trPr>
          <w:trHeight w:val="300"/>
        </w:trPr>
        <w:tc>
          <w:tcPr>
            <w:tcW w:w="817" w:type="dxa"/>
            <w:vMerge w:val="restart"/>
            <w:tcBorders>
              <w:top w:val="dotted" w:sz="4" w:space="0" w:color="auto"/>
            </w:tcBorders>
            <w:textDirection w:val="btLr"/>
            <w:vAlign w:val="center"/>
          </w:tcPr>
          <w:p w14:paraId="0A1A9045" w14:textId="3DE8E59B" w:rsidR="005A111C" w:rsidRPr="00AF0D6D" w:rsidRDefault="005A111C" w:rsidP="005A111C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Formate DH</w:t>
            </w:r>
          </w:p>
        </w:tc>
        <w:tc>
          <w:tcPr>
            <w:tcW w:w="4678" w:type="dxa"/>
            <w:tcBorders>
              <w:top w:val="dotted" w:sz="4" w:space="0" w:color="auto"/>
            </w:tcBorders>
            <w:noWrap/>
            <w:hideMark/>
          </w:tcPr>
          <w:p w14:paraId="381D651C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[LIVMA]-[AG]-[IVT]-[LIVMFY]-[AG]-x-G-[NHKRQGSAC]-[LIV]-G-x(13,14)-[LIVMFT]-{A}-x-[FYWCTH]-[DNSTK]</w:t>
            </w:r>
          </w:p>
        </w:tc>
        <w:tc>
          <w:tcPr>
            <w:tcW w:w="2410" w:type="dxa"/>
            <w:tcBorders>
              <w:top w:val="dotted" w:sz="4" w:space="0" w:color="auto"/>
            </w:tcBorders>
            <w:noWrap/>
            <w:hideMark/>
          </w:tcPr>
          <w:p w14:paraId="5ABCA5EF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D_2_HYDROXYACID_DH_1</w:t>
            </w:r>
          </w:p>
        </w:tc>
        <w:tc>
          <w:tcPr>
            <w:tcW w:w="1275" w:type="dxa"/>
            <w:tcBorders>
              <w:top w:val="dotted" w:sz="4" w:space="0" w:color="auto"/>
            </w:tcBorders>
            <w:noWrap/>
            <w:hideMark/>
          </w:tcPr>
          <w:p w14:paraId="12369599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S00065</w:t>
            </w:r>
          </w:p>
        </w:tc>
      </w:tr>
      <w:tr w:rsidR="008E5C9D" w:rsidRPr="00AF0D6D" w14:paraId="37638F56" w14:textId="77777777" w:rsidTr="004532DF">
        <w:trPr>
          <w:trHeight w:val="300"/>
        </w:trPr>
        <w:tc>
          <w:tcPr>
            <w:tcW w:w="817" w:type="dxa"/>
            <w:vMerge/>
          </w:tcPr>
          <w:p w14:paraId="052FC636" w14:textId="77777777" w:rsidR="005A111C" w:rsidRPr="00AF0D6D" w:rsidRDefault="005A111C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14D3B580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[LIVMFYWA]-[LIVFYWC]-x(2)-[SAC]-[DNQHR]-[IVFA]-[LIVF]-x-[LIVF]-[HNI]-x-P-x(4)-[STN]-x(2)-[LIVMF]-x-[GSDN]</w:t>
            </w:r>
          </w:p>
        </w:tc>
        <w:tc>
          <w:tcPr>
            <w:tcW w:w="2410" w:type="dxa"/>
            <w:noWrap/>
            <w:hideMark/>
          </w:tcPr>
          <w:p w14:paraId="18E6A59A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D_2_HYDROXYACID_DH_2</w:t>
            </w:r>
          </w:p>
        </w:tc>
        <w:tc>
          <w:tcPr>
            <w:tcW w:w="1275" w:type="dxa"/>
            <w:noWrap/>
            <w:hideMark/>
          </w:tcPr>
          <w:p w14:paraId="636BBDF7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S00670</w:t>
            </w:r>
          </w:p>
        </w:tc>
      </w:tr>
      <w:tr w:rsidR="008E5C9D" w:rsidRPr="00AF0D6D" w14:paraId="5D08E240" w14:textId="77777777" w:rsidTr="004532DF">
        <w:trPr>
          <w:trHeight w:val="300"/>
        </w:trPr>
        <w:tc>
          <w:tcPr>
            <w:tcW w:w="817" w:type="dxa"/>
            <w:vMerge/>
          </w:tcPr>
          <w:p w14:paraId="017EB195" w14:textId="77777777" w:rsidR="005A111C" w:rsidRPr="00AF0D6D" w:rsidRDefault="005A111C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746F64B6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[LMFATCYV]-[KPQNHAR]-x-[GSTDNK]-x-[LIVMFYWRC]-[LIVMFYW](2)-N-x-[STAGC]-R-[GP]-x-[LIVH]-[LIVMCT]-[DNVE]</w:t>
            </w:r>
          </w:p>
        </w:tc>
        <w:tc>
          <w:tcPr>
            <w:tcW w:w="2410" w:type="dxa"/>
            <w:noWrap/>
            <w:hideMark/>
          </w:tcPr>
          <w:p w14:paraId="7077942D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D_2_HYDROXYACID_DH_3</w:t>
            </w:r>
          </w:p>
        </w:tc>
        <w:tc>
          <w:tcPr>
            <w:tcW w:w="1275" w:type="dxa"/>
            <w:noWrap/>
            <w:hideMark/>
          </w:tcPr>
          <w:p w14:paraId="367C63AE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S00671</w:t>
            </w:r>
          </w:p>
        </w:tc>
      </w:tr>
      <w:tr w:rsidR="008E5C9D" w:rsidRPr="00AF0D6D" w14:paraId="0A50724B" w14:textId="77777777" w:rsidTr="004532DF">
        <w:trPr>
          <w:trHeight w:val="300"/>
        </w:trPr>
        <w:tc>
          <w:tcPr>
            <w:tcW w:w="817" w:type="dxa"/>
            <w:vMerge/>
          </w:tcPr>
          <w:p w14:paraId="38DC9B80" w14:textId="77777777" w:rsidR="005A111C" w:rsidRPr="00AF0D6D" w:rsidRDefault="005A111C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024646B6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[STAN]-x-[CH]-x(2,3)-C-[STAG]-[GSTVMF]-x-C-x-[LIVMFYW]-x-[LIVMA]-x(3,4)-[DENQKHT]</w:t>
            </w:r>
          </w:p>
        </w:tc>
        <w:tc>
          <w:tcPr>
            <w:tcW w:w="2410" w:type="dxa"/>
            <w:noWrap/>
            <w:hideMark/>
          </w:tcPr>
          <w:p w14:paraId="5D1352FC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MOLYBDOPTERIN_PROK_1</w:t>
            </w:r>
          </w:p>
        </w:tc>
        <w:tc>
          <w:tcPr>
            <w:tcW w:w="1275" w:type="dxa"/>
            <w:noWrap/>
            <w:hideMark/>
          </w:tcPr>
          <w:p w14:paraId="49638775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S00551</w:t>
            </w:r>
          </w:p>
        </w:tc>
      </w:tr>
      <w:tr w:rsidR="008E5C9D" w:rsidRPr="00AF0D6D" w14:paraId="4E4B0F5F" w14:textId="77777777" w:rsidTr="004532DF">
        <w:trPr>
          <w:trHeight w:val="300"/>
        </w:trPr>
        <w:tc>
          <w:tcPr>
            <w:tcW w:w="817" w:type="dxa"/>
            <w:vMerge/>
          </w:tcPr>
          <w:p w14:paraId="4B3D521B" w14:textId="77777777" w:rsidR="005A111C" w:rsidRPr="00AF0D6D" w:rsidRDefault="005A111C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0A83ABC1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[STA]-x-[STAC](2)-x(2)-[STA]-D-[LIVMY](2)-L-P-x-[STAC](2)-x(2)-E</w:t>
            </w:r>
          </w:p>
        </w:tc>
        <w:tc>
          <w:tcPr>
            <w:tcW w:w="2410" w:type="dxa"/>
            <w:noWrap/>
            <w:hideMark/>
          </w:tcPr>
          <w:p w14:paraId="7860CBB3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MOLYBDOPTERIN_PROK_2</w:t>
            </w:r>
          </w:p>
        </w:tc>
        <w:tc>
          <w:tcPr>
            <w:tcW w:w="1275" w:type="dxa"/>
            <w:noWrap/>
            <w:hideMark/>
          </w:tcPr>
          <w:p w14:paraId="347381E5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S00490</w:t>
            </w:r>
          </w:p>
        </w:tc>
      </w:tr>
      <w:tr w:rsidR="008E5C9D" w:rsidRPr="00AF0D6D" w14:paraId="274DE13E" w14:textId="77777777" w:rsidTr="004532DF">
        <w:trPr>
          <w:trHeight w:val="300"/>
        </w:trPr>
        <w:tc>
          <w:tcPr>
            <w:tcW w:w="817" w:type="dxa"/>
            <w:vMerge/>
            <w:tcBorders>
              <w:bottom w:val="dotted" w:sz="4" w:space="0" w:color="auto"/>
            </w:tcBorders>
          </w:tcPr>
          <w:p w14:paraId="30999FE8" w14:textId="77777777" w:rsidR="005A111C" w:rsidRPr="00AF0D6D" w:rsidRDefault="005A111C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tcBorders>
              <w:bottom w:val="dotted" w:sz="4" w:space="0" w:color="auto"/>
            </w:tcBorders>
            <w:noWrap/>
            <w:hideMark/>
          </w:tcPr>
          <w:p w14:paraId="10984C71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A-x(3)-[GDTN]-[IF]-x-[DNQTKEH]-x-[DEAQ]-x-[LIVM]-x-[LIVMC]-x-[NS]-x(2)-[GS]-x(4,5)-[AV]-x-[LIVMEF]-[STY]</w:t>
            </w:r>
          </w:p>
        </w:tc>
        <w:tc>
          <w:tcPr>
            <w:tcW w:w="2410" w:type="dxa"/>
            <w:tcBorders>
              <w:bottom w:val="dotted" w:sz="4" w:space="0" w:color="auto"/>
            </w:tcBorders>
            <w:noWrap/>
            <w:hideMark/>
          </w:tcPr>
          <w:p w14:paraId="3DB957A1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MOLYBDOPTERIN_PROK_3</w:t>
            </w:r>
          </w:p>
        </w:tc>
        <w:tc>
          <w:tcPr>
            <w:tcW w:w="1275" w:type="dxa"/>
            <w:tcBorders>
              <w:bottom w:val="dotted" w:sz="4" w:space="0" w:color="auto"/>
            </w:tcBorders>
            <w:noWrap/>
            <w:hideMark/>
          </w:tcPr>
          <w:p w14:paraId="0A638765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S00932</w:t>
            </w:r>
          </w:p>
        </w:tc>
      </w:tr>
      <w:tr w:rsidR="008E5C9D" w:rsidRPr="00AF0D6D" w14:paraId="0F42C95B" w14:textId="77777777" w:rsidTr="004532DF">
        <w:trPr>
          <w:cantSplit/>
          <w:trHeight w:val="1134"/>
        </w:trPr>
        <w:tc>
          <w:tcPr>
            <w:tcW w:w="81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ABBFE4" w14:textId="43F91009" w:rsidR="004A1F62" w:rsidRPr="00AF0D6D" w:rsidRDefault="004A1F62" w:rsidP="005A111C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Ene-Re</w:t>
            </w:r>
            <w:r w:rsidR="0045536E" w:rsidRPr="00AF0D6D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duc</w:t>
            </w:r>
            <w:r w:rsidR="0045536E" w:rsidRPr="00AF0D6D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tase</w:t>
            </w:r>
          </w:p>
        </w:tc>
        <w:tc>
          <w:tcPr>
            <w:tcW w:w="4678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6FED96CB" w14:textId="77777777" w:rsidR="004A1F62" w:rsidRPr="00AF0D6D" w:rsidRDefault="004A1F6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[ERND]-[IVL]-x-[ED]-x-H-x(3)-K-x-[DE]-x(2)-S-[GA]-[TAS]-[ALCGS]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08BEEB73" w14:textId="77777777" w:rsidR="004A1F62" w:rsidRPr="00AF0D6D" w:rsidRDefault="004A1F6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DAPB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F5B5E71" w14:textId="77777777" w:rsidR="004A1F62" w:rsidRPr="00AF0D6D" w:rsidRDefault="004A1F6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PS01298</w:t>
            </w:r>
          </w:p>
        </w:tc>
      </w:tr>
      <w:tr w:rsidR="008E5C9D" w:rsidRPr="00AF0D6D" w14:paraId="38999DF5" w14:textId="77777777" w:rsidTr="004532DF">
        <w:trPr>
          <w:trHeight w:val="300"/>
        </w:trPr>
        <w:tc>
          <w:tcPr>
            <w:tcW w:w="817" w:type="dxa"/>
            <w:vMerge w:val="restart"/>
            <w:tcBorders>
              <w:top w:val="dotted" w:sz="4" w:space="0" w:color="auto"/>
            </w:tcBorders>
            <w:textDirection w:val="btLr"/>
            <w:vAlign w:val="center"/>
          </w:tcPr>
          <w:p w14:paraId="1033534C" w14:textId="77777777" w:rsidR="005A111C" w:rsidRPr="00AF0D6D" w:rsidRDefault="005A111C" w:rsidP="005A111C">
            <w:pPr>
              <w:ind w:left="113" w:right="113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rotease</w:t>
            </w:r>
          </w:p>
        </w:tc>
        <w:tc>
          <w:tcPr>
            <w:tcW w:w="4678" w:type="dxa"/>
            <w:tcBorders>
              <w:top w:val="dotted" w:sz="4" w:space="0" w:color="auto"/>
            </w:tcBorders>
            <w:noWrap/>
            <w:hideMark/>
          </w:tcPr>
          <w:p w14:paraId="1C0F36AB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[HA]-[GSYR]-[LIVMT]-[SG]-H-x-[LIV]-G-[LIVMNKS]-x-[IVEL]-[HNC]-[DEV]</w:t>
            </w:r>
          </w:p>
        </w:tc>
        <w:tc>
          <w:tcPr>
            <w:tcW w:w="2410" w:type="dxa"/>
            <w:tcBorders>
              <w:top w:val="dotted" w:sz="4" w:space="0" w:color="auto"/>
            </w:tcBorders>
            <w:noWrap/>
            <w:hideMark/>
          </w:tcPr>
          <w:p w14:paraId="0EB11078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ROLINE_PEPTIDASE</w:t>
            </w:r>
          </w:p>
        </w:tc>
        <w:tc>
          <w:tcPr>
            <w:tcW w:w="1275" w:type="dxa"/>
            <w:tcBorders>
              <w:top w:val="dotted" w:sz="4" w:space="0" w:color="auto"/>
            </w:tcBorders>
            <w:noWrap/>
            <w:hideMark/>
          </w:tcPr>
          <w:p w14:paraId="39D196F9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S00491</w:t>
            </w:r>
          </w:p>
        </w:tc>
      </w:tr>
      <w:tr w:rsidR="008E5C9D" w:rsidRPr="00AF0D6D" w14:paraId="3202EC51" w14:textId="77777777" w:rsidTr="004532DF">
        <w:trPr>
          <w:trHeight w:val="300"/>
        </w:trPr>
        <w:tc>
          <w:tcPr>
            <w:tcW w:w="817" w:type="dxa"/>
            <w:vMerge/>
          </w:tcPr>
          <w:p w14:paraId="784D8F20" w14:textId="77777777" w:rsidR="005A111C" w:rsidRPr="00AF0D6D" w:rsidRDefault="005A111C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5278B7A2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[LIVF]-x(2)-[LIVSTA]-x-[IVPST]-x-[GSDNQL]-[SAGV]-[SG]-H-x-[IVAQ]-P-x(3)-[PSA]</w:t>
            </w:r>
          </w:p>
        </w:tc>
        <w:tc>
          <w:tcPr>
            <w:tcW w:w="2410" w:type="dxa"/>
            <w:noWrap/>
            <w:hideMark/>
          </w:tcPr>
          <w:p w14:paraId="7C29A92D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CARBOXYPEPT_SER_HIS</w:t>
            </w:r>
          </w:p>
        </w:tc>
        <w:tc>
          <w:tcPr>
            <w:tcW w:w="1275" w:type="dxa"/>
            <w:noWrap/>
            <w:hideMark/>
          </w:tcPr>
          <w:p w14:paraId="654C0FB1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S00560</w:t>
            </w:r>
          </w:p>
        </w:tc>
      </w:tr>
      <w:tr w:rsidR="008E5C9D" w:rsidRPr="00AF0D6D" w14:paraId="69B7ADE5" w14:textId="77777777" w:rsidTr="004532DF">
        <w:trPr>
          <w:trHeight w:val="300"/>
        </w:trPr>
        <w:tc>
          <w:tcPr>
            <w:tcW w:w="817" w:type="dxa"/>
            <w:vMerge/>
          </w:tcPr>
          <w:p w14:paraId="3530B24C" w14:textId="77777777" w:rsidR="005A111C" w:rsidRPr="00AF0D6D" w:rsidRDefault="005A111C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2834E367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[LIVM]-x-[GSTA]-E-S-Y-[AG]-[GS]</w:t>
            </w:r>
          </w:p>
        </w:tc>
        <w:tc>
          <w:tcPr>
            <w:tcW w:w="2410" w:type="dxa"/>
            <w:noWrap/>
            <w:hideMark/>
          </w:tcPr>
          <w:p w14:paraId="1004BF70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CARBOXYPEPT_SER_SER</w:t>
            </w:r>
          </w:p>
        </w:tc>
        <w:tc>
          <w:tcPr>
            <w:tcW w:w="1275" w:type="dxa"/>
            <w:noWrap/>
            <w:hideMark/>
          </w:tcPr>
          <w:p w14:paraId="2130D713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S00131</w:t>
            </w:r>
          </w:p>
        </w:tc>
      </w:tr>
      <w:tr w:rsidR="008E5C9D" w:rsidRPr="00AF0D6D" w14:paraId="1AFBE2AB" w14:textId="77777777" w:rsidTr="004532DF">
        <w:trPr>
          <w:trHeight w:val="300"/>
        </w:trPr>
        <w:tc>
          <w:tcPr>
            <w:tcW w:w="817" w:type="dxa"/>
            <w:vMerge/>
          </w:tcPr>
          <w:p w14:paraId="46971AA9" w14:textId="77777777" w:rsidR="005A111C" w:rsidRPr="00AF0D6D" w:rsidRDefault="005A111C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2DE69186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Q-x(3)-N-[SA]-C-G-x(3)-[LIVM](2)-H-[SA]-[LIVM]-[SA]</w:t>
            </w:r>
          </w:p>
        </w:tc>
        <w:tc>
          <w:tcPr>
            <w:tcW w:w="2410" w:type="dxa"/>
            <w:noWrap/>
            <w:hideMark/>
          </w:tcPr>
          <w:p w14:paraId="01698A24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UCH_1</w:t>
            </w:r>
          </w:p>
        </w:tc>
        <w:tc>
          <w:tcPr>
            <w:tcW w:w="1275" w:type="dxa"/>
            <w:noWrap/>
            <w:hideMark/>
          </w:tcPr>
          <w:p w14:paraId="48E52CFE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S00140</w:t>
            </w:r>
          </w:p>
        </w:tc>
      </w:tr>
      <w:tr w:rsidR="008E5C9D" w:rsidRPr="00AF0D6D" w14:paraId="0E06DB90" w14:textId="77777777" w:rsidTr="004532DF">
        <w:trPr>
          <w:trHeight w:val="300"/>
        </w:trPr>
        <w:tc>
          <w:tcPr>
            <w:tcW w:w="817" w:type="dxa"/>
            <w:vMerge/>
          </w:tcPr>
          <w:p w14:paraId="4C33899F" w14:textId="77777777" w:rsidR="005A111C" w:rsidRPr="00AF0D6D" w:rsidRDefault="005A111C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703367E2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D-x(3)-A-x(3)-[LIVMFYW]-x(14)-G-x-S-x-G-G-</w:t>
            </w: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lastRenderedPageBreak/>
              <w:t>[LIVMFYW](2)</w:t>
            </w:r>
          </w:p>
        </w:tc>
        <w:tc>
          <w:tcPr>
            <w:tcW w:w="2410" w:type="dxa"/>
            <w:noWrap/>
            <w:hideMark/>
          </w:tcPr>
          <w:p w14:paraId="7F25421B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lastRenderedPageBreak/>
              <w:t>PRO_ENDOPEP_SE</w:t>
            </w: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lastRenderedPageBreak/>
              <w:t>R</w:t>
            </w:r>
          </w:p>
        </w:tc>
        <w:tc>
          <w:tcPr>
            <w:tcW w:w="1275" w:type="dxa"/>
            <w:noWrap/>
            <w:hideMark/>
          </w:tcPr>
          <w:p w14:paraId="5366137F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lastRenderedPageBreak/>
              <w:t>PS00708</w:t>
            </w:r>
          </w:p>
        </w:tc>
      </w:tr>
      <w:tr w:rsidR="008E5C9D" w:rsidRPr="00AF0D6D" w14:paraId="0C386D53" w14:textId="77777777" w:rsidTr="004532DF">
        <w:trPr>
          <w:trHeight w:val="300"/>
        </w:trPr>
        <w:tc>
          <w:tcPr>
            <w:tcW w:w="817" w:type="dxa"/>
            <w:vMerge/>
          </w:tcPr>
          <w:p w14:paraId="3821D06C" w14:textId="77777777" w:rsidR="005A111C" w:rsidRPr="00AF0D6D" w:rsidRDefault="005A111C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0445800D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C-x(3)-[LIVMFY]-x(5)-[LIVMFY]-x(3)-[DENQ]-[LIVMFY]-x(10)-C-x(3)-C-T-x(4)-C-x-[LIVMFY]-F-x-[FY]-x(13,14)-C-x-[LIVMFY]-[RK]-x-[ST]-x(14,15)-S-G-x-[ST]-[LIVMFY]-x(2)-C</w:t>
            </w:r>
          </w:p>
        </w:tc>
        <w:tc>
          <w:tcPr>
            <w:tcW w:w="2410" w:type="dxa"/>
            <w:noWrap/>
            <w:hideMark/>
          </w:tcPr>
          <w:p w14:paraId="794E2AC4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APPLE</w:t>
            </w:r>
          </w:p>
        </w:tc>
        <w:tc>
          <w:tcPr>
            <w:tcW w:w="1275" w:type="dxa"/>
            <w:noWrap/>
            <w:hideMark/>
          </w:tcPr>
          <w:p w14:paraId="46CB9C4F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S00495</w:t>
            </w:r>
          </w:p>
        </w:tc>
      </w:tr>
      <w:tr w:rsidR="008E5C9D" w:rsidRPr="00AF0D6D" w14:paraId="490BEDB2" w14:textId="77777777" w:rsidTr="004532DF">
        <w:trPr>
          <w:trHeight w:val="300"/>
        </w:trPr>
        <w:tc>
          <w:tcPr>
            <w:tcW w:w="817" w:type="dxa"/>
            <w:vMerge/>
          </w:tcPr>
          <w:p w14:paraId="6BC6CED5" w14:textId="77777777" w:rsidR="005A111C" w:rsidRPr="00AF0D6D" w:rsidRDefault="005A111C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44F9BEBC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D-G-[PD]-S-A-[GS]-[LIVMCA]-[TA]-[LIVM]</w:t>
            </w:r>
          </w:p>
        </w:tc>
        <w:tc>
          <w:tcPr>
            <w:tcW w:w="2410" w:type="dxa"/>
            <w:noWrap/>
            <w:hideMark/>
          </w:tcPr>
          <w:p w14:paraId="3C1707CA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LON_SER</w:t>
            </w:r>
          </w:p>
        </w:tc>
        <w:tc>
          <w:tcPr>
            <w:tcW w:w="1275" w:type="dxa"/>
            <w:noWrap/>
            <w:hideMark/>
          </w:tcPr>
          <w:p w14:paraId="5A92B3E3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S01046</w:t>
            </w:r>
          </w:p>
        </w:tc>
      </w:tr>
      <w:tr w:rsidR="008E5C9D" w:rsidRPr="00AF0D6D" w14:paraId="0F85CBBD" w14:textId="77777777" w:rsidTr="004532DF">
        <w:trPr>
          <w:trHeight w:val="300"/>
        </w:trPr>
        <w:tc>
          <w:tcPr>
            <w:tcW w:w="817" w:type="dxa"/>
            <w:vMerge/>
          </w:tcPr>
          <w:p w14:paraId="69AAA485" w14:textId="77777777" w:rsidR="005A111C" w:rsidRPr="00AF0D6D" w:rsidRDefault="005A111C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527680DF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[STAIV]-{ERDL}-[LIVMF]-[LIVM]-D-[DSTA]-G-[LIVMFC]-x(2,3)-[DNH]</w:t>
            </w:r>
          </w:p>
        </w:tc>
        <w:tc>
          <w:tcPr>
            <w:tcW w:w="2410" w:type="dxa"/>
            <w:noWrap/>
            <w:hideMark/>
          </w:tcPr>
          <w:p w14:paraId="273ABCD6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SUBTILASE_ASP</w:t>
            </w:r>
          </w:p>
        </w:tc>
        <w:tc>
          <w:tcPr>
            <w:tcW w:w="1275" w:type="dxa"/>
            <w:noWrap/>
            <w:hideMark/>
          </w:tcPr>
          <w:p w14:paraId="136B1EB5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S00136</w:t>
            </w:r>
          </w:p>
        </w:tc>
      </w:tr>
      <w:tr w:rsidR="008E5C9D" w:rsidRPr="00AF0D6D" w14:paraId="2BF73264" w14:textId="77777777" w:rsidTr="004532DF">
        <w:trPr>
          <w:trHeight w:val="300"/>
        </w:trPr>
        <w:tc>
          <w:tcPr>
            <w:tcW w:w="817" w:type="dxa"/>
            <w:vMerge/>
          </w:tcPr>
          <w:p w14:paraId="1AE5DE2A" w14:textId="77777777" w:rsidR="005A111C" w:rsidRPr="00AF0D6D" w:rsidRDefault="005A111C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7F88B630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H-G-[STM]-x-[VIC]-[STAGC]-[GS]-x-[LIVMA]-[STAGCLV]-[SAGM]</w:t>
            </w:r>
          </w:p>
        </w:tc>
        <w:tc>
          <w:tcPr>
            <w:tcW w:w="2410" w:type="dxa"/>
            <w:noWrap/>
            <w:hideMark/>
          </w:tcPr>
          <w:p w14:paraId="3AC253D6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SUBTILASE_HIS</w:t>
            </w:r>
          </w:p>
        </w:tc>
        <w:tc>
          <w:tcPr>
            <w:tcW w:w="1275" w:type="dxa"/>
            <w:noWrap/>
            <w:hideMark/>
          </w:tcPr>
          <w:p w14:paraId="4C171115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S00137</w:t>
            </w:r>
          </w:p>
        </w:tc>
      </w:tr>
      <w:tr w:rsidR="008E5C9D" w:rsidRPr="00AF0D6D" w14:paraId="1EF6E5B6" w14:textId="77777777" w:rsidTr="004532DF">
        <w:trPr>
          <w:trHeight w:val="300"/>
        </w:trPr>
        <w:tc>
          <w:tcPr>
            <w:tcW w:w="817" w:type="dxa"/>
            <w:vMerge/>
          </w:tcPr>
          <w:p w14:paraId="4554DF0D" w14:textId="77777777" w:rsidR="005A111C" w:rsidRPr="00AF0D6D" w:rsidRDefault="005A111C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63FDBC74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G-T-S-x-[SA]-x-P-x-{L}-[STAVC]-[AG]</w:t>
            </w:r>
          </w:p>
        </w:tc>
        <w:tc>
          <w:tcPr>
            <w:tcW w:w="2410" w:type="dxa"/>
            <w:noWrap/>
            <w:hideMark/>
          </w:tcPr>
          <w:p w14:paraId="183399F7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SUBTILASE_SER</w:t>
            </w:r>
          </w:p>
        </w:tc>
        <w:tc>
          <w:tcPr>
            <w:tcW w:w="1275" w:type="dxa"/>
            <w:noWrap/>
            <w:hideMark/>
          </w:tcPr>
          <w:p w14:paraId="0EA65AD2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S00138</w:t>
            </w:r>
          </w:p>
        </w:tc>
      </w:tr>
      <w:tr w:rsidR="008E5C9D" w:rsidRPr="00AF0D6D" w14:paraId="4E0AB3C1" w14:textId="77777777" w:rsidTr="004532DF">
        <w:trPr>
          <w:trHeight w:val="300"/>
        </w:trPr>
        <w:tc>
          <w:tcPr>
            <w:tcW w:w="817" w:type="dxa"/>
            <w:vMerge/>
          </w:tcPr>
          <w:p w14:paraId="00D72C2C" w14:textId="77777777" w:rsidR="005A111C" w:rsidRPr="00AF0D6D" w:rsidRDefault="005A111C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59C6382C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[GS]-{PR}-S-M-{RS}-[PS]-[AT]-[LF]</w:t>
            </w:r>
          </w:p>
        </w:tc>
        <w:tc>
          <w:tcPr>
            <w:tcW w:w="2410" w:type="dxa"/>
            <w:noWrap/>
            <w:hideMark/>
          </w:tcPr>
          <w:p w14:paraId="2465E5ED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SPASE_I_1</w:t>
            </w:r>
          </w:p>
        </w:tc>
        <w:tc>
          <w:tcPr>
            <w:tcW w:w="1275" w:type="dxa"/>
            <w:noWrap/>
            <w:hideMark/>
          </w:tcPr>
          <w:p w14:paraId="7432704A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S00501</w:t>
            </w:r>
          </w:p>
        </w:tc>
      </w:tr>
      <w:tr w:rsidR="008E5C9D" w:rsidRPr="00AF0D6D" w14:paraId="7E0FD5E1" w14:textId="77777777" w:rsidTr="004532DF">
        <w:trPr>
          <w:trHeight w:val="300"/>
        </w:trPr>
        <w:tc>
          <w:tcPr>
            <w:tcW w:w="817" w:type="dxa"/>
            <w:vMerge/>
          </w:tcPr>
          <w:p w14:paraId="0B9ECA1C" w14:textId="77777777" w:rsidR="005A111C" w:rsidRPr="00AF0D6D" w:rsidRDefault="005A111C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65BC433A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K-R-[LIVMSTA](2)-[GA]-x-[PG]-G-[DEQ]-x-[LIVM]-x-[LIVMFY]</w:t>
            </w:r>
          </w:p>
        </w:tc>
        <w:tc>
          <w:tcPr>
            <w:tcW w:w="2410" w:type="dxa"/>
            <w:noWrap/>
            <w:hideMark/>
          </w:tcPr>
          <w:p w14:paraId="026BE49C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SPASE_I_2</w:t>
            </w:r>
          </w:p>
        </w:tc>
        <w:tc>
          <w:tcPr>
            <w:tcW w:w="1275" w:type="dxa"/>
            <w:noWrap/>
            <w:hideMark/>
          </w:tcPr>
          <w:p w14:paraId="002DF4AA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S00760</w:t>
            </w:r>
          </w:p>
        </w:tc>
      </w:tr>
      <w:tr w:rsidR="008E5C9D" w:rsidRPr="00AF0D6D" w14:paraId="40653070" w14:textId="77777777" w:rsidTr="004532DF">
        <w:trPr>
          <w:trHeight w:val="300"/>
        </w:trPr>
        <w:tc>
          <w:tcPr>
            <w:tcW w:w="817" w:type="dxa"/>
            <w:vMerge/>
          </w:tcPr>
          <w:p w14:paraId="408D0B73" w14:textId="77777777" w:rsidR="005A111C" w:rsidRPr="00AF0D6D" w:rsidRDefault="005A111C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7DFD0806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[LIVMFYW](2)-{NLPA}-{T}-G-D-[NH]-{PIEW}-x(2)-[SND]-x(2)-[SG]</w:t>
            </w:r>
          </w:p>
        </w:tc>
        <w:tc>
          <w:tcPr>
            <w:tcW w:w="2410" w:type="dxa"/>
            <w:noWrap/>
            <w:hideMark/>
          </w:tcPr>
          <w:p w14:paraId="6F29D8CB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SPASE_I_3</w:t>
            </w:r>
          </w:p>
        </w:tc>
        <w:tc>
          <w:tcPr>
            <w:tcW w:w="1275" w:type="dxa"/>
            <w:noWrap/>
            <w:hideMark/>
          </w:tcPr>
          <w:p w14:paraId="336EE573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S00761</w:t>
            </w:r>
          </w:p>
        </w:tc>
      </w:tr>
      <w:tr w:rsidR="008E5C9D" w:rsidRPr="00AF0D6D" w14:paraId="422100F9" w14:textId="77777777" w:rsidTr="004532DF">
        <w:trPr>
          <w:trHeight w:val="300"/>
        </w:trPr>
        <w:tc>
          <w:tcPr>
            <w:tcW w:w="817" w:type="dxa"/>
            <w:vMerge/>
          </w:tcPr>
          <w:p w14:paraId="0500135B" w14:textId="77777777" w:rsidR="005A111C" w:rsidRPr="00AF0D6D" w:rsidRDefault="005A111C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6EF3354A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R-x(3)-[EAP]-x(3)-[LIVMFYT]-[LM]-[LIVM]-H-Q-P</w:t>
            </w:r>
          </w:p>
        </w:tc>
        <w:tc>
          <w:tcPr>
            <w:tcW w:w="2410" w:type="dxa"/>
            <w:noWrap/>
            <w:hideMark/>
          </w:tcPr>
          <w:p w14:paraId="035050AC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CLP_PROTEASE_HIS</w:t>
            </w:r>
          </w:p>
        </w:tc>
        <w:tc>
          <w:tcPr>
            <w:tcW w:w="1275" w:type="dxa"/>
            <w:noWrap/>
            <w:hideMark/>
          </w:tcPr>
          <w:p w14:paraId="3B338278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S00382</w:t>
            </w:r>
          </w:p>
        </w:tc>
      </w:tr>
      <w:tr w:rsidR="008E5C9D" w:rsidRPr="00AF0D6D" w14:paraId="6788981A" w14:textId="77777777" w:rsidTr="004532DF">
        <w:trPr>
          <w:trHeight w:val="300"/>
        </w:trPr>
        <w:tc>
          <w:tcPr>
            <w:tcW w:w="817" w:type="dxa"/>
            <w:vMerge/>
          </w:tcPr>
          <w:p w14:paraId="072F36F6" w14:textId="77777777" w:rsidR="005A111C" w:rsidRPr="00AF0D6D" w:rsidRDefault="005A111C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395C416D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T-x(2)-[LIVMF]-G-x-A-[SAC]-S-[MSA]-[PAG]-[STA]</w:t>
            </w:r>
          </w:p>
        </w:tc>
        <w:tc>
          <w:tcPr>
            <w:tcW w:w="2410" w:type="dxa"/>
            <w:noWrap/>
            <w:hideMark/>
          </w:tcPr>
          <w:p w14:paraId="2346C612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CLP_PROTEASE_SER</w:t>
            </w:r>
          </w:p>
        </w:tc>
        <w:tc>
          <w:tcPr>
            <w:tcW w:w="1275" w:type="dxa"/>
            <w:noWrap/>
            <w:hideMark/>
          </w:tcPr>
          <w:p w14:paraId="6D296159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S00381</w:t>
            </w:r>
          </w:p>
        </w:tc>
      </w:tr>
      <w:tr w:rsidR="008E5C9D" w:rsidRPr="00AF0D6D" w14:paraId="3030CBC8" w14:textId="77777777" w:rsidTr="004532DF">
        <w:trPr>
          <w:trHeight w:val="300"/>
        </w:trPr>
        <w:tc>
          <w:tcPr>
            <w:tcW w:w="817" w:type="dxa"/>
            <w:vMerge/>
          </w:tcPr>
          <w:p w14:paraId="7E40188D" w14:textId="77777777" w:rsidR="005A111C" w:rsidRPr="00AF0D6D" w:rsidRDefault="005A111C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7BFAC3C4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Q-{V}-x-{DE}-[GE]-{F}-C-[YW]-{DN}-x-[STAGC]-[STAGCV]</w:t>
            </w:r>
          </w:p>
        </w:tc>
        <w:tc>
          <w:tcPr>
            <w:tcW w:w="2410" w:type="dxa"/>
            <w:noWrap/>
            <w:hideMark/>
          </w:tcPr>
          <w:p w14:paraId="5E3541CB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THIOL_PROTEASE_CYS</w:t>
            </w:r>
          </w:p>
        </w:tc>
        <w:tc>
          <w:tcPr>
            <w:tcW w:w="1275" w:type="dxa"/>
            <w:noWrap/>
            <w:hideMark/>
          </w:tcPr>
          <w:p w14:paraId="3C29F1DF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S00139</w:t>
            </w:r>
          </w:p>
        </w:tc>
      </w:tr>
      <w:tr w:rsidR="008E5C9D" w:rsidRPr="00AF0D6D" w14:paraId="687B2867" w14:textId="77777777" w:rsidTr="004532DF">
        <w:trPr>
          <w:trHeight w:val="300"/>
        </w:trPr>
        <w:tc>
          <w:tcPr>
            <w:tcW w:w="817" w:type="dxa"/>
            <w:vMerge/>
          </w:tcPr>
          <w:p w14:paraId="5B069457" w14:textId="77777777" w:rsidR="005A111C" w:rsidRPr="00AF0D6D" w:rsidRDefault="005A111C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2675C1E5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[LIVMFGAC]-[LIVMTADN]-[LIVFSA]-D-[ST]-G-[STAV]-[STAPDENQ]-{GQ}-[LIVMFSTNC]-{EGK}-[LIVMFGTA]</w:t>
            </w:r>
          </w:p>
        </w:tc>
        <w:tc>
          <w:tcPr>
            <w:tcW w:w="2410" w:type="dxa"/>
            <w:noWrap/>
            <w:hideMark/>
          </w:tcPr>
          <w:p w14:paraId="0E9C4470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ASP_PROTEASE</w:t>
            </w:r>
          </w:p>
        </w:tc>
        <w:tc>
          <w:tcPr>
            <w:tcW w:w="1275" w:type="dxa"/>
            <w:noWrap/>
            <w:hideMark/>
          </w:tcPr>
          <w:p w14:paraId="1BFA32CA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S00141</w:t>
            </w:r>
          </w:p>
        </w:tc>
      </w:tr>
      <w:tr w:rsidR="008E5C9D" w:rsidRPr="00AF0D6D" w14:paraId="0011E180" w14:textId="77777777" w:rsidTr="004532DF">
        <w:trPr>
          <w:trHeight w:val="300"/>
        </w:trPr>
        <w:tc>
          <w:tcPr>
            <w:tcW w:w="817" w:type="dxa"/>
            <w:vMerge/>
          </w:tcPr>
          <w:p w14:paraId="57C9DA06" w14:textId="77777777" w:rsidR="005A111C" w:rsidRPr="00AF0D6D" w:rsidRDefault="005A111C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75BDF384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[GSTALIVN]-{PCHR}-{KND}-H-E-[LIVMFYW]-{DEHRKP}-H-{EKPC}-[LIVMFYWGSPQ]</w:t>
            </w:r>
          </w:p>
        </w:tc>
        <w:tc>
          <w:tcPr>
            <w:tcW w:w="2410" w:type="dxa"/>
            <w:noWrap/>
            <w:hideMark/>
          </w:tcPr>
          <w:p w14:paraId="1333F8E8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ZINC_PROTEASE</w:t>
            </w:r>
          </w:p>
        </w:tc>
        <w:tc>
          <w:tcPr>
            <w:tcW w:w="1275" w:type="dxa"/>
            <w:noWrap/>
            <w:hideMark/>
          </w:tcPr>
          <w:p w14:paraId="4BE089C3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S00142</w:t>
            </w:r>
          </w:p>
        </w:tc>
      </w:tr>
      <w:tr w:rsidR="008E5C9D" w:rsidRPr="00AF0D6D" w14:paraId="40EBEDEF" w14:textId="77777777" w:rsidTr="004532DF">
        <w:trPr>
          <w:trHeight w:val="300"/>
        </w:trPr>
        <w:tc>
          <w:tcPr>
            <w:tcW w:w="817" w:type="dxa"/>
            <w:vMerge/>
          </w:tcPr>
          <w:p w14:paraId="49048EF1" w14:textId="77777777" w:rsidR="005A111C" w:rsidRPr="00AF0D6D" w:rsidRDefault="005A111C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4EEC8A2B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-R-C-[GN]-x-P-[DR]-[LIVSAPKQ]</w:t>
            </w:r>
          </w:p>
        </w:tc>
        <w:tc>
          <w:tcPr>
            <w:tcW w:w="2410" w:type="dxa"/>
            <w:noWrap/>
            <w:hideMark/>
          </w:tcPr>
          <w:p w14:paraId="637D7A32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CYSTEINE_SWITCH</w:t>
            </w:r>
          </w:p>
        </w:tc>
        <w:tc>
          <w:tcPr>
            <w:tcW w:w="1275" w:type="dxa"/>
            <w:noWrap/>
            <w:hideMark/>
          </w:tcPr>
          <w:p w14:paraId="5FC5C38D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S00546</w:t>
            </w:r>
          </w:p>
        </w:tc>
      </w:tr>
      <w:tr w:rsidR="008E5C9D" w:rsidRPr="00AF0D6D" w14:paraId="316A6704" w14:textId="77777777" w:rsidTr="004532DF">
        <w:trPr>
          <w:trHeight w:val="300"/>
        </w:trPr>
        <w:tc>
          <w:tcPr>
            <w:tcW w:w="817" w:type="dxa"/>
            <w:vMerge/>
            <w:tcBorders>
              <w:bottom w:val="dotted" w:sz="4" w:space="0" w:color="auto"/>
            </w:tcBorders>
          </w:tcPr>
          <w:p w14:paraId="3613D160" w14:textId="77777777" w:rsidR="005A111C" w:rsidRPr="00AF0D6D" w:rsidRDefault="005A111C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tcBorders>
              <w:bottom w:val="dotted" w:sz="4" w:space="0" w:color="auto"/>
            </w:tcBorders>
            <w:noWrap/>
            <w:hideMark/>
          </w:tcPr>
          <w:p w14:paraId="31542AC4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D-x-[LI]-x(4)-G-x-D-x-[LI]-x-G-G-x(3)-D</w:t>
            </w:r>
          </w:p>
        </w:tc>
        <w:tc>
          <w:tcPr>
            <w:tcW w:w="2410" w:type="dxa"/>
            <w:tcBorders>
              <w:bottom w:val="dotted" w:sz="4" w:space="0" w:color="auto"/>
            </w:tcBorders>
            <w:noWrap/>
            <w:hideMark/>
          </w:tcPr>
          <w:p w14:paraId="04F96158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HEMOLYSIN_CALCIUM</w:t>
            </w:r>
          </w:p>
        </w:tc>
        <w:tc>
          <w:tcPr>
            <w:tcW w:w="1275" w:type="dxa"/>
            <w:tcBorders>
              <w:bottom w:val="dotted" w:sz="4" w:space="0" w:color="auto"/>
            </w:tcBorders>
            <w:noWrap/>
            <w:hideMark/>
          </w:tcPr>
          <w:p w14:paraId="6E183306" w14:textId="77777777" w:rsidR="005A111C" w:rsidRPr="00AF0D6D" w:rsidRDefault="005A111C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S00330</w:t>
            </w:r>
          </w:p>
        </w:tc>
      </w:tr>
      <w:tr w:rsidR="008E5C9D" w:rsidRPr="00AF0D6D" w14:paraId="296A35E5" w14:textId="77777777" w:rsidTr="004532DF">
        <w:trPr>
          <w:trHeight w:val="300"/>
        </w:trPr>
        <w:tc>
          <w:tcPr>
            <w:tcW w:w="817" w:type="dxa"/>
            <w:vMerge w:val="restart"/>
            <w:tcBorders>
              <w:top w:val="dotted" w:sz="4" w:space="0" w:color="auto"/>
            </w:tcBorders>
            <w:textDirection w:val="btLr"/>
            <w:vAlign w:val="center"/>
          </w:tcPr>
          <w:p w14:paraId="16EA0F81" w14:textId="77777777" w:rsidR="008A2AB3" w:rsidRPr="00AF0D6D" w:rsidRDefault="008A2AB3" w:rsidP="008A2AB3">
            <w:pPr>
              <w:ind w:left="113" w:right="11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Nitrogenase</w:t>
            </w:r>
          </w:p>
        </w:tc>
        <w:tc>
          <w:tcPr>
            <w:tcW w:w="4678" w:type="dxa"/>
            <w:tcBorders>
              <w:top w:val="dotted" w:sz="4" w:space="0" w:color="auto"/>
            </w:tcBorders>
            <w:noWrap/>
            <w:hideMark/>
          </w:tcPr>
          <w:p w14:paraId="2C617A4B" w14:textId="77777777" w:rsidR="008A2AB3" w:rsidRPr="00AF0D6D" w:rsidRDefault="008A2A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E-x-G-G-P-x(2)-[GA]-x-G-C-[AG]-G</w:t>
            </w:r>
          </w:p>
        </w:tc>
        <w:tc>
          <w:tcPr>
            <w:tcW w:w="2410" w:type="dxa"/>
            <w:tcBorders>
              <w:top w:val="dotted" w:sz="4" w:space="0" w:color="auto"/>
            </w:tcBorders>
            <w:noWrap/>
            <w:hideMark/>
          </w:tcPr>
          <w:p w14:paraId="329D6318" w14:textId="77777777" w:rsidR="008A2AB3" w:rsidRPr="00AF0D6D" w:rsidRDefault="008A2A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NIFH_FRXC_1</w:t>
            </w:r>
          </w:p>
        </w:tc>
        <w:tc>
          <w:tcPr>
            <w:tcW w:w="1275" w:type="dxa"/>
            <w:tcBorders>
              <w:top w:val="dotted" w:sz="4" w:space="0" w:color="auto"/>
            </w:tcBorders>
            <w:noWrap/>
            <w:hideMark/>
          </w:tcPr>
          <w:p w14:paraId="5AEF4D02" w14:textId="77777777" w:rsidR="008A2AB3" w:rsidRPr="00AF0D6D" w:rsidRDefault="008A2A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PS00746</w:t>
            </w:r>
          </w:p>
        </w:tc>
      </w:tr>
      <w:tr w:rsidR="008E5C9D" w:rsidRPr="00AF0D6D" w14:paraId="30674C1B" w14:textId="77777777" w:rsidTr="004532DF">
        <w:trPr>
          <w:trHeight w:val="300"/>
        </w:trPr>
        <w:tc>
          <w:tcPr>
            <w:tcW w:w="817" w:type="dxa"/>
            <w:vMerge/>
          </w:tcPr>
          <w:p w14:paraId="6AA268CE" w14:textId="77777777" w:rsidR="008A2AB3" w:rsidRPr="00AF0D6D" w:rsidRDefault="008A2AB3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739BA623" w14:textId="77777777" w:rsidR="008A2AB3" w:rsidRPr="00AF0D6D" w:rsidRDefault="008A2A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D-x-L-G-D-V-V-C-G-G-F-[AGSP]-x-P</w:t>
            </w:r>
          </w:p>
        </w:tc>
        <w:tc>
          <w:tcPr>
            <w:tcW w:w="2410" w:type="dxa"/>
            <w:noWrap/>
            <w:hideMark/>
          </w:tcPr>
          <w:p w14:paraId="35417DDC" w14:textId="77777777" w:rsidR="008A2AB3" w:rsidRPr="00AF0D6D" w:rsidRDefault="008A2A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NIFH_FRXC_2</w:t>
            </w:r>
          </w:p>
        </w:tc>
        <w:tc>
          <w:tcPr>
            <w:tcW w:w="1275" w:type="dxa"/>
            <w:noWrap/>
            <w:hideMark/>
          </w:tcPr>
          <w:p w14:paraId="2C861F30" w14:textId="77777777" w:rsidR="008A2AB3" w:rsidRPr="00AF0D6D" w:rsidRDefault="008A2A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PS00692</w:t>
            </w:r>
          </w:p>
        </w:tc>
      </w:tr>
      <w:tr w:rsidR="008E5C9D" w:rsidRPr="00AF0D6D" w14:paraId="1227FC9A" w14:textId="77777777" w:rsidTr="004532DF">
        <w:trPr>
          <w:trHeight w:val="300"/>
        </w:trPr>
        <w:tc>
          <w:tcPr>
            <w:tcW w:w="817" w:type="dxa"/>
            <w:vMerge/>
          </w:tcPr>
          <w:p w14:paraId="05DF6F38" w14:textId="77777777" w:rsidR="008A2AB3" w:rsidRPr="00AF0D6D" w:rsidRDefault="008A2AB3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67BA6ECA" w14:textId="77777777" w:rsidR="008A2AB3" w:rsidRPr="00AF0D6D" w:rsidRDefault="008A2A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[LIVMFYH]-[LIVMFST]-H-[AG]-[AGSP]-[LIVMNQA]-[AG]-C</w:t>
            </w:r>
          </w:p>
        </w:tc>
        <w:tc>
          <w:tcPr>
            <w:tcW w:w="2410" w:type="dxa"/>
            <w:noWrap/>
            <w:hideMark/>
          </w:tcPr>
          <w:p w14:paraId="7639251B" w14:textId="77777777" w:rsidR="008A2AB3" w:rsidRPr="00AF0D6D" w:rsidRDefault="008A2A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NITROGENASE_1_1</w:t>
            </w:r>
          </w:p>
        </w:tc>
        <w:tc>
          <w:tcPr>
            <w:tcW w:w="1275" w:type="dxa"/>
            <w:noWrap/>
            <w:hideMark/>
          </w:tcPr>
          <w:p w14:paraId="095161F7" w14:textId="77777777" w:rsidR="008A2AB3" w:rsidRPr="00AF0D6D" w:rsidRDefault="008A2A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PS00699</w:t>
            </w:r>
          </w:p>
        </w:tc>
      </w:tr>
      <w:tr w:rsidR="008E5C9D" w:rsidRPr="00AF0D6D" w14:paraId="21733B98" w14:textId="77777777" w:rsidTr="004532DF">
        <w:trPr>
          <w:trHeight w:val="300"/>
        </w:trPr>
        <w:tc>
          <w:tcPr>
            <w:tcW w:w="817" w:type="dxa"/>
            <w:vMerge/>
            <w:tcBorders>
              <w:bottom w:val="dotted" w:sz="4" w:space="0" w:color="auto"/>
            </w:tcBorders>
          </w:tcPr>
          <w:p w14:paraId="23125871" w14:textId="77777777" w:rsidR="008A2AB3" w:rsidRPr="00AF0D6D" w:rsidRDefault="008A2AB3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tcBorders>
              <w:bottom w:val="dotted" w:sz="4" w:space="0" w:color="auto"/>
            </w:tcBorders>
            <w:noWrap/>
            <w:hideMark/>
          </w:tcPr>
          <w:p w14:paraId="11D7BF3F" w14:textId="77777777" w:rsidR="008A2AB3" w:rsidRPr="00AF0D6D" w:rsidRDefault="008A2A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[STANQ]-[ET]-C-x(5)-G-D-[DN]-[LIVMT]-x-[STAGR]-[LIVMFYST]</w:t>
            </w:r>
          </w:p>
        </w:tc>
        <w:tc>
          <w:tcPr>
            <w:tcW w:w="2410" w:type="dxa"/>
            <w:tcBorders>
              <w:bottom w:val="dotted" w:sz="4" w:space="0" w:color="auto"/>
            </w:tcBorders>
            <w:noWrap/>
            <w:hideMark/>
          </w:tcPr>
          <w:p w14:paraId="1CD07F59" w14:textId="77777777" w:rsidR="008A2AB3" w:rsidRPr="00AF0D6D" w:rsidRDefault="008A2A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NITROGENASE_1_2</w:t>
            </w:r>
          </w:p>
        </w:tc>
        <w:tc>
          <w:tcPr>
            <w:tcW w:w="1275" w:type="dxa"/>
            <w:tcBorders>
              <w:bottom w:val="dotted" w:sz="4" w:space="0" w:color="auto"/>
            </w:tcBorders>
            <w:noWrap/>
            <w:hideMark/>
          </w:tcPr>
          <w:p w14:paraId="05B23A4C" w14:textId="77777777" w:rsidR="008A2AB3" w:rsidRPr="00AF0D6D" w:rsidRDefault="008A2A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sz w:val="22"/>
                <w:szCs w:val="22"/>
                <w:lang w:val="en-US"/>
              </w:rPr>
              <w:t>PS00090</w:t>
            </w:r>
          </w:p>
        </w:tc>
      </w:tr>
      <w:tr w:rsidR="008E5C9D" w:rsidRPr="00AF0D6D" w14:paraId="44C3B443" w14:textId="77777777" w:rsidTr="004532DF">
        <w:trPr>
          <w:trHeight w:val="300"/>
        </w:trPr>
        <w:tc>
          <w:tcPr>
            <w:tcW w:w="817" w:type="dxa"/>
            <w:vMerge w:val="restart"/>
            <w:tcBorders>
              <w:top w:val="dotted" w:sz="4" w:space="0" w:color="auto"/>
            </w:tcBorders>
            <w:textDirection w:val="btLr"/>
            <w:vAlign w:val="center"/>
          </w:tcPr>
          <w:p w14:paraId="5CC202B8" w14:textId="77777777" w:rsidR="008A2AB3" w:rsidRPr="00AF0D6D" w:rsidRDefault="008A2AB3" w:rsidP="008A2AB3">
            <w:pPr>
              <w:ind w:left="113" w:right="113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Lipase</w:t>
            </w:r>
          </w:p>
        </w:tc>
        <w:tc>
          <w:tcPr>
            <w:tcW w:w="4678" w:type="dxa"/>
            <w:tcBorders>
              <w:top w:val="dotted" w:sz="4" w:space="0" w:color="auto"/>
            </w:tcBorders>
            <w:noWrap/>
            <w:hideMark/>
          </w:tcPr>
          <w:p w14:paraId="19EF3825" w14:textId="77777777" w:rsidR="008A2AB3" w:rsidRPr="00AF0D6D" w:rsidRDefault="008A2AB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F-[GR]-G-x(4)-[LIVM]-x-[LIV]-x-G-x-S-[STAG]-G</w:t>
            </w:r>
          </w:p>
        </w:tc>
        <w:tc>
          <w:tcPr>
            <w:tcW w:w="2410" w:type="dxa"/>
            <w:tcBorders>
              <w:top w:val="dotted" w:sz="4" w:space="0" w:color="auto"/>
            </w:tcBorders>
            <w:noWrap/>
            <w:hideMark/>
          </w:tcPr>
          <w:p w14:paraId="09499B1E" w14:textId="77777777" w:rsidR="008A2AB3" w:rsidRPr="00AF0D6D" w:rsidRDefault="008A2AB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CARBOXYLESTERASE_B_1</w:t>
            </w:r>
          </w:p>
        </w:tc>
        <w:tc>
          <w:tcPr>
            <w:tcW w:w="1275" w:type="dxa"/>
            <w:tcBorders>
              <w:top w:val="dotted" w:sz="4" w:space="0" w:color="auto"/>
            </w:tcBorders>
            <w:noWrap/>
            <w:hideMark/>
          </w:tcPr>
          <w:p w14:paraId="67D07FCC" w14:textId="77777777" w:rsidR="008A2AB3" w:rsidRPr="00AF0D6D" w:rsidRDefault="008A2AB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S00122</w:t>
            </w:r>
          </w:p>
        </w:tc>
      </w:tr>
      <w:tr w:rsidR="008E5C9D" w:rsidRPr="00AF0D6D" w14:paraId="5679E760" w14:textId="77777777" w:rsidTr="004532DF">
        <w:trPr>
          <w:trHeight w:val="300"/>
        </w:trPr>
        <w:tc>
          <w:tcPr>
            <w:tcW w:w="817" w:type="dxa"/>
            <w:vMerge/>
          </w:tcPr>
          <w:p w14:paraId="22E7518C" w14:textId="77777777" w:rsidR="008A2AB3" w:rsidRPr="00AF0D6D" w:rsidRDefault="008A2AB3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1F302E38" w14:textId="77777777" w:rsidR="008A2AB3" w:rsidRPr="00AF0D6D" w:rsidRDefault="008A2AB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[EDA]-[DG]-C-L-[YTF]-[LIVT]-[DNS]-[LIV]-[LIVFYW]-x-[PQR]</w:t>
            </w:r>
          </w:p>
        </w:tc>
        <w:tc>
          <w:tcPr>
            <w:tcW w:w="2410" w:type="dxa"/>
            <w:noWrap/>
            <w:hideMark/>
          </w:tcPr>
          <w:p w14:paraId="1669E354" w14:textId="77777777" w:rsidR="008A2AB3" w:rsidRPr="00AF0D6D" w:rsidRDefault="008A2AB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CARBOXYLESTERASE_B_2</w:t>
            </w:r>
          </w:p>
        </w:tc>
        <w:tc>
          <w:tcPr>
            <w:tcW w:w="1275" w:type="dxa"/>
            <w:noWrap/>
            <w:hideMark/>
          </w:tcPr>
          <w:p w14:paraId="7742BDD7" w14:textId="77777777" w:rsidR="008A2AB3" w:rsidRPr="00AF0D6D" w:rsidRDefault="008A2AB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S00941</w:t>
            </w:r>
          </w:p>
        </w:tc>
      </w:tr>
      <w:tr w:rsidR="008E5C9D" w:rsidRPr="00AF0D6D" w14:paraId="08B4BA91" w14:textId="77777777" w:rsidTr="004532DF">
        <w:trPr>
          <w:trHeight w:val="300"/>
        </w:trPr>
        <w:tc>
          <w:tcPr>
            <w:tcW w:w="817" w:type="dxa"/>
            <w:vMerge/>
          </w:tcPr>
          <w:p w14:paraId="1DAE3AE6" w14:textId="77777777" w:rsidR="008A2AB3" w:rsidRPr="00AF0D6D" w:rsidRDefault="008A2AB3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4016480C" w14:textId="77777777" w:rsidR="008A2AB3" w:rsidRPr="00AF0D6D" w:rsidRDefault="008A2AB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[LIV]-{KG}-[LIVFY]-[LIVMST]-G-[HYWV]-S-{YAG}-G-[GSTAC]</w:t>
            </w:r>
          </w:p>
        </w:tc>
        <w:tc>
          <w:tcPr>
            <w:tcW w:w="2410" w:type="dxa"/>
            <w:noWrap/>
            <w:hideMark/>
          </w:tcPr>
          <w:p w14:paraId="31D6BA92" w14:textId="77777777" w:rsidR="008A2AB3" w:rsidRPr="00AF0D6D" w:rsidRDefault="008A2AB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LIPASE_SER</w:t>
            </w:r>
          </w:p>
        </w:tc>
        <w:tc>
          <w:tcPr>
            <w:tcW w:w="1275" w:type="dxa"/>
            <w:noWrap/>
            <w:hideMark/>
          </w:tcPr>
          <w:p w14:paraId="15C02E16" w14:textId="77777777" w:rsidR="008A2AB3" w:rsidRPr="00AF0D6D" w:rsidRDefault="008A2AB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S00120</w:t>
            </w:r>
          </w:p>
        </w:tc>
      </w:tr>
      <w:tr w:rsidR="008E5C9D" w:rsidRPr="00AF0D6D" w14:paraId="2CA5DABD" w14:textId="77777777" w:rsidTr="004532DF">
        <w:trPr>
          <w:trHeight w:val="300"/>
        </w:trPr>
        <w:tc>
          <w:tcPr>
            <w:tcW w:w="817" w:type="dxa"/>
            <w:vMerge/>
          </w:tcPr>
          <w:p w14:paraId="18660579" w14:textId="77777777" w:rsidR="008A2AB3" w:rsidRPr="00AF0D6D" w:rsidRDefault="008A2AB3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1CECC0A9" w14:textId="77777777" w:rsidR="008A2AB3" w:rsidRPr="00AF0D6D" w:rsidRDefault="008A2AB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[LIVMA]-C-{LIVMFYWPCST}-C-D-{GS}-{G}-{N}-x-{QS}-C</w:t>
            </w:r>
          </w:p>
        </w:tc>
        <w:tc>
          <w:tcPr>
            <w:tcW w:w="2410" w:type="dxa"/>
            <w:noWrap/>
            <w:hideMark/>
          </w:tcPr>
          <w:p w14:paraId="41A7D4BB" w14:textId="77777777" w:rsidR="008A2AB3" w:rsidRPr="00AF0D6D" w:rsidRDefault="008A2AB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A2_ASP</w:t>
            </w:r>
          </w:p>
        </w:tc>
        <w:tc>
          <w:tcPr>
            <w:tcW w:w="1275" w:type="dxa"/>
            <w:noWrap/>
            <w:hideMark/>
          </w:tcPr>
          <w:p w14:paraId="5E98F2C2" w14:textId="77777777" w:rsidR="008A2AB3" w:rsidRPr="00AF0D6D" w:rsidRDefault="008A2AB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S00119</w:t>
            </w:r>
          </w:p>
        </w:tc>
      </w:tr>
      <w:tr w:rsidR="008E5C9D" w:rsidRPr="00AF0D6D" w14:paraId="67E6459F" w14:textId="77777777" w:rsidTr="004532DF">
        <w:trPr>
          <w:trHeight w:val="300"/>
        </w:trPr>
        <w:tc>
          <w:tcPr>
            <w:tcW w:w="817" w:type="dxa"/>
            <w:vMerge/>
          </w:tcPr>
          <w:p w14:paraId="71C54B77" w14:textId="77777777" w:rsidR="008A2AB3" w:rsidRPr="00AF0D6D" w:rsidRDefault="008A2AB3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38ED0705" w14:textId="77777777" w:rsidR="008A2AB3" w:rsidRPr="00AF0D6D" w:rsidRDefault="008A2AB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C-C-{P}-x-H-{LGY}-x-C</w:t>
            </w:r>
          </w:p>
        </w:tc>
        <w:tc>
          <w:tcPr>
            <w:tcW w:w="2410" w:type="dxa"/>
            <w:noWrap/>
            <w:hideMark/>
          </w:tcPr>
          <w:p w14:paraId="78332F24" w14:textId="77777777" w:rsidR="008A2AB3" w:rsidRPr="00AF0D6D" w:rsidRDefault="008A2AB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A2_HIS</w:t>
            </w:r>
          </w:p>
        </w:tc>
        <w:tc>
          <w:tcPr>
            <w:tcW w:w="1275" w:type="dxa"/>
            <w:noWrap/>
            <w:hideMark/>
          </w:tcPr>
          <w:p w14:paraId="5EA48099" w14:textId="77777777" w:rsidR="008A2AB3" w:rsidRPr="00AF0D6D" w:rsidRDefault="008A2AB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S00118</w:t>
            </w:r>
          </w:p>
        </w:tc>
      </w:tr>
      <w:tr w:rsidR="008E5C9D" w:rsidRPr="00AF0D6D" w14:paraId="57D11E3C" w14:textId="77777777" w:rsidTr="004532DF">
        <w:trPr>
          <w:trHeight w:val="300"/>
        </w:trPr>
        <w:tc>
          <w:tcPr>
            <w:tcW w:w="817" w:type="dxa"/>
            <w:vMerge/>
            <w:tcBorders>
              <w:bottom w:val="dotted" w:sz="4" w:space="0" w:color="auto"/>
            </w:tcBorders>
          </w:tcPr>
          <w:p w14:paraId="0809CF04" w14:textId="77777777" w:rsidR="008A2AB3" w:rsidRPr="00AF0D6D" w:rsidRDefault="008A2AB3" w:rsidP="0006292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tcBorders>
              <w:bottom w:val="dotted" w:sz="4" w:space="0" w:color="auto"/>
            </w:tcBorders>
            <w:noWrap/>
            <w:hideMark/>
          </w:tcPr>
          <w:p w14:paraId="7B576F4B" w14:textId="77777777" w:rsidR="008A2AB3" w:rsidRPr="00AF0D6D" w:rsidRDefault="008A2AB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H-Y-x-[GT]-D-[LIVMAF]-[DNSH]-x-P-x-H-[PA]-x-N</w:t>
            </w:r>
          </w:p>
        </w:tc>
        <w:tc>
          <w:tcPr>
            <w:tcW w:w="2410" w:type="dxa"/>
            <w:tcBorders>
              <w:bottom w:val="dotted" w:sz="4" w:space="0" w:color="auto"/>
            </w:tcBorders>
            <w:noWrap/>
            <w:hideMark/>
          </w:tcPr>
          <w:p w14:paraId="64557BD7" w14:textId="77777777" w:rsidR="008A2AB3" w:rsidRPr="00AF0D6D" w:rsidRDefault="008A2AB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ROKAR_ZN_DEPEND_PLPC_1</w:t>
            </w:r>
          </w:p>
        </w:tc>
        <w:tc>
          <w:tcPr>
            <w:tcW w:w="1275" w:type="dxa"/>
            <w:tcBorders>
              <w:bottom w:val="dotted" w:sz="4" w:space="0" w:color="auto"/>
            </w:tcBorders>
            <w:noWrap/>
            <w:hideMark/>
          </w:tcPr>
          <w:p w14:paraId="3E7CE104" w14:textId="77777777" w:rsidR="008A2AB3" w:rsidRPr="00AF0D6D" w:rsidRDefault="008A2AB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bCs/>
                <w:sz w:val="22"/>
                <w:szCs w:val="22"/>
                <w:lang w:val="en-US"/>
              </w:rPr>
              <w:t>PS00384</w:t>
            </w:r>
          </w:p>
        </w:tc>
      </w:tr>
      <w:tr w:rsidR="008E5C9D" w:rsidRPr="00AF0D6D" w14:paraId="7F31C1FC" w14:textId="77777777" w:rsidTr="004532DF">
        <w:trPr>
          <w:cantSplit/>
          <w:trHeight w:val="93"/>
        </w:trPr>
        <w:tc>
          <w:tcPr>
            <w:tcW w:w="817" w:type="dxa"/>
            <w:vMerge w:val="restart"/>
            <w:tcBorders>
              <w:top w:val="dotted" w:sz="4" w:space="0" w:color="auto"/>
            </w:tcBorders>
            <w:textDirection w:val="btLr"/>
            <w:vAlign w:val="center"/>
          </w:tcPr>
          <w:p w14:paraId="0C81BE17" w14:textId="77777777" w:rsidR="00A465CF" w:rsidRPr="00AF0D6D" w:rsidRDefault="00A465CF" w:rsidP="00A465CF">
            <w:pPr>
              <w:ind w:left="113" w:right="113"/>
              <w:jc w:val="center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iCs/>
                <w:sz w:val="22"/>
                <w:szCs w:val="22"/>
                <w:lang w:val="en-US"/>
              </w:rPr>
              <w:t>Carbonic Anhydrase</w:t>
            </w:r>
          </w:p>
        </w:tc>
        <w:tc>
          <w:tcPr>
            <w:tcW w:w="4678" w:type="dxa"/>
            <w:tcBorders>
              <w:top w:val="dotted" w:sz="4" w:space="0" w:color="auto"/>
            </w:tcBorders>
            <w:noWrap/>
            <w:hideMark/>
          </w:tcPr>
          <w:p w14:paraId="6866271C" w14:textId="77777777" w:rsidR="00A465CF" w:rsidRPr="00AF0D6D" w:rsidRDefault="00A465CF">
            <w:pPr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iCs/>
                <w:sz w:val="22"/>
                <w:szCs w:val="22"/>
                <w:lang w:val="en-US"/>
              </w:rPr>
              <w:t>S-E-[HN]-x-[LIVM]-x(4)-[FYH]-x(2)-E-[LIVMGA]-H-[LIVMFA](2)</w:t>
            </w:r>
          </w:p>
        </w:tc>
        <w:tc>
          <w:tcPr>
            <w:tcW w:w="2410" w:type="dxa"/>
            <w:tcBorders>
              <w:top w:val="dotted" w:sz="4" w:space="0" w:color="auto"/>
            </w:tcBorders>
            <w:noWrap/>
            <w:hideMark/>
          </w:tcPr>
          <w:p w14:paraId="31F74433" w14:textId="77777777" w:rsidR="00A465CF" w:rsidRPr="00AF0D6D" w:rsidRDefault="00A465CF">
            <w:pPr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iCs/>
                <w:sz w:val="22"/>
                <w:szCs w:val="22"/>
                <w:lang w:val="en-US"/>
              </w:rPr>
              <w:t>ALPHA_CA_1</w:t>
            </w:r>
          </w:p>
        </w:tc>
        <w:tc>
          <w:tcPr>
            <w:tcW w:w="1275" w:type="dxa"/>
            <w:tcBorders>
              <w:top w:val="dotted" w:sz="4" w:space="0" w:color="auto"/>
            </w:tcBorders>
            <w:noWrap/>
            <w:hideMark/>
          </w:tcPr>
          <w:p w14:paraId="760028FF" w14:textId="77777777" w:rsidR="00A465CF" w:rsidRPr="00AF0D6D" w:rsidRDefault="00A465CF">
            <w:pPr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iCs/>
                <w:sz w:val="22"/>
                <w:szCs w:val="22"/>
                <w:lang w:val="en-US"/>
              </w:rPr>
              <w:t>PS00162</w:t>
            </w:r>
          </w:p>
        </w:tc>
      </w:tr>
      <w:tr w:rsidR="008E5C9D" w:rsidRPr="00AF0D6D" w14:paraId="5E65A7B0" w14:textId="77777777" w:rsidTr="004532DF">
        <w:trPr>
          <w:cantSplit/>
          <w:trHeight w:val="81"/>
        </w:trPr>
        <w:tc>
          <w:tcPr>
            <w:tcW w:w="817" w:type="dxa"/>
            <w:vMerge/>
            <w:textDirection w:val="btLr"/>
          </w:tcPr>
          <w:p w14:paraId="32EBCA6C" w14:textId="77777777" w:rsidR="00A465CF" w:rsidRPr="00AF0D6D" w:rsidRDefault="00A465CF" w:rsidP="00A465CF">
            <w:pPr>
              <w:ind w:left="113" w:right="113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noWrap/>
            <w:hideMark/>
          </w:tcPr>
          <w:p w14:paraId="1AC15E0A" w14:textId="77777777" w:rsidR="00A465CF" w:rsidRPr="00AF0D6D" w:rsidRDefault="00A465CF">
            <w:pPr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iCs/>
                <w:sz w:val="22"/>
                <w:szCs w:val="22"/>
                <w:lang w:val="en-US"/>
              </w:rPr>
              <w:t>C-[SA]-D-S-R-[LIVM]-x-[AP]</w:t>
            </w:r>
          </w:p>
        </w:tc>
        <w:tc>
          <w:tcPr>
            <w:tcW w:w="2410" w:type="dxa"/>
            <w:noWrap/>
            <w:hideMark/>
          </w:tcPr>
          <w:p w14:paraId="07416015" w14:textId="77777777" w:rsidR="00A465CF" w:rsidRPr="00AF0D6D" w:rsidRDefault="00A465CF">
            <w:pPr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iCs/>
                <w:sz w:val="22"/>
                <w:szCs w:val="22"/>
                <w:lang w:val="en-US"/>
              </w:rPr>
              <w:t>PROK_CO2_ANHYDRASE_1</w:t>
            </w:r>
          </w:p>
        </w:tc>
        <w:tc>
          <w:tcPr>
            <w:tcW w:w="1275" w:type="dxa"/>
            <w:noWrap/>
            <w:hideMark/>
          </w:tcPr>
          <w:p w14:paraId="720FACD0" w14:textId="77777777" w:rsidR="00A465CF" w:rsidRPr="00AF0D6D" w:rsidRDefault="00A465CF">
            <w:pPr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iCs/>
                <w:sz w:val="22"/>
                <w:szCs w:val="22"/>
                <w:lang w:val="en-US"/>
              </w:rPr>
              <w:t>PS00704</w:t>
            </w:r>
          </w:p>
        </w:tc>
      </w:tr>
      <w:tr w:rsidR="008E5C9D" w:rsidRPr="00AF0D6D" w14:paraId="554C7512" w14:textId="77777777" w:rsidTr="004532DF">
        <w:trPr>
          <w:cantSplit/>
          <w:trHeight w:val="367"/>
        </w:trPr>
        <w:tc>
          <w:tcPr>
            <w:tcW w:w="817" w:type="dxa"/>
            <w:vMerge/>
            <w:tcBorders>
              <w:bottom w:val="dotted" w:sz="4" w:space="0" w:color="auto"/>
            </w:tcBorders>
            <w:textDirection w:val="btLr"/>
          </w:tcPr>
          <w:p w14:paraId="7CDEFC27" w14:textId="77777777" w:rsidR="00A465CF" w:rsidRPr="00AF0D6D" w:rsidRDefault="00A465CF" w:rsidP="00A465CF">
            <w:pPr>
              <w:ind w:left="113" w:right="113"/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tcBorders>
              <w:bottom w:val="dotted" w:sz="4" w:space="0" w:color="auto"/>
            </w:tcBorders>
            <w:noWrap/>
            <w:hideMark/>
          </w:tcPr>
          <w:p w14:paraId="117C4F9E" w14:textId="77777777" w:rsidR="00A465CF" w:rsidRPr="00AF0D6D" w:rsidRDefault="00A465CF">
            <w:pPr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iCs/>
                <w:sz w:val="22"/>
                <w:szCs w:val="22"/>
                <w:lang w:val="en-US"/>
              </w:rPr>
              <w:t>[EQ]-[YF]-A-[LIVM]-x(2)-[LIVM]-x(4)-[LIVMF](3)-x-G-H-x(2)-C-G</w:t>
            </w:r>
          </w:p>
        </w:tc>
        <w:tc>
          <w:tcPr>
            <w:tcW w:w="2410" w:type="dxa"/>
            <w:tcBorders>
              <w:bottom w:val="dotted" w:sz="4" w:space="0" w:color="auto"/>
            </w:tcBorders>
            <w:noWrap/>
            <w:hideMark/>
          </w:tcPr>
          <w:p w14:paraId="69072628" w14:textId="77777777" w:rsidR="00A465CF" w:rsidRPr="00AF0D6D" w:rsidRDefault="00A465CF">
            <w:pPr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iCs/>
                <w:sz w:val="22"/>
                <w:szCs w:val="22"/>
                <w:lang w:val="en-US"/>
              </w:rPr>
              <w:t>PROK_CO2_ANHYDRASE_2</w:t>
            </w:r>
          </w:p>
        </w:tc>
        <w:tc>
          <w:tcPr>
            <w:tcW w:w="1275" w:type="dxa"/>
            <w:tcBorders>
              <w:bottom w:val="dotted" w:sz="4" w:space="0" w:color="auto"/>
            </w:tcBorders>
            <w:noWrap/>
            <w:hideMark/>
          </w:tcPr>
          <w:p w14:paraId="524FAA7E" w14:textId="77777777" w:rsidR="00A465CF" w:rsidRPr="00AF0D6D" w:rsidRDefault="00A465CF">
            <w:pPr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iCs/>
                <w:sz w:val="22"/>
                <w:szCs w:val="22"/>
                <w:lang w:val="en-US"/>
              </w:rPr>
              <w:t>PS00705</w:t>
            </w:r>
          </w:p>
        </w:tc>
      </w:tr>
      <w:tr w:rsidR="008E5C9D" w:rsidRPr="00AF0D6D" w14:paraId="6FE109C7" w14:textId="77777777" w:rsidTr="004532DF">
        <w:trPr>
          <w:trHeight w:val="300"/>
        </w:trPr>
        <w:tc>
          <w:tcPr>
            <w:tcW w:w="817" w:type="dxa"/>
            <w:tcBorders>
              <w:top w:val="dotted" w:sz="4" w:space="0" w:color="auto"/>
              <w:bottom w:val="single" w:sz="4" w:space="0" w:color="auto"/>
            </w:tcBorders>
          </w:tcPr>
          <w:p w14:paraId="71341073" w14:textId="77777777" w:rsidR="004A1F62" w:rsidRPr="00AF0D6D" w:rsidRDefault="004A1F62" w:rsidP="0006292C">
            <w:pPr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iCs/>
                <w:sz w:val="22"/>
                <w:szCs w:val="22"/>
                <w:lang w:val="en-US"/>
              </w:rPr>
              <w:t>Aquaporin</w:t>
            </w:r>
          </w:p>
        </w:tc>
        <w:tc>
          <w:tcPr>
            <w:tcW w:w="4678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7567EE9B" w14:textId="77777777" w:rsidR="004A1F62" w:rsidRPr="00AF0D6D" w:rsidRDefault="004A1F62">
            <w:pPr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iCs/>
                <w:sz w:val="22"/>
                <w:szCs w:val="22"/>
                <w:lang w:val="en-US"/>
              </w:rPr>
              <w:t>[HNQA]-{D}-N-P-[STA]-[LIVMF]-[ST]-[LIVMF]-[GSTAFY]</w:t>
            </w:r>
          </w:p>
        </w:tc>
        <w:tc>
          <w:tcPr>
            <w:tcW w:w="2410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2F39A0A1" w14:textId="77777777" w:rsidR="004A1F62" w:rsidRPr="00AF0D6D" w:rsidRDefault="004A1F62">
            <w:pPr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iCs/>
                <w:sz w:val="22"/>
                <w:szCs w:val="22"/>
                <w:lang w:val="en-US"/>
              </w:rPr>
              <w:t>MIP family signature</w:t>
            </w:r>
          </w:p>
        </w:tc>
        <w:tc>
          <w:tcPr>
            <w:tcW w:w="1275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50D3FEC1" w14:textId="77777777" w:rsidR="004A1F62" w:rsidRPr="00AF0D6D" w:rsidRDefault="004A1F62">
            <w:pPr>
              <w:rPr>
                <w:rFonts w:ascii="Arial" w:hAnsi="Arial" w:cs="Arial"/>
                <w:iCs/>
                <w:sz w:val="22"/>
                <w:szCs w:val="22"/>
                <w:lang w:val="en-US"/>
              </w:rPr>
            </w:pPr>
            <w:r w:rsidRPr="00AF0D6D">
              <w:rPr>
                <w:rFonts w:ascii="Arial" w:hAnsi="Arial" w:cs="Arial"/>
                <w:iCs/>
                <w:sz w:val="22"/>
                <w:szCs w:val="22"/>
                <w:lang w:val="en-US"/>
              </w:rPr>
              <w:t>PS00221</w:t>
            </w:r>
          </w:p>
        </w:tc>
      </w:tr>
    </w:tbl>
    <w:p w14:paraId="27410511" w14:textId="77777777" w:rsidR="00B6333B" w:rsidRPr="00194D66" w:rsidRDefault="00B6333B">
      <w:pPr>
        <w:rPr>
          <w:rFonts w:ascii="Times New Roman" w:hAnsi="Times New Roman" w:cs="Times New Roman"/>
          <w:lang w:val="en-US"/>
        </w:rPr>
      </w:pPr>
    </w:p>
    <w:sectPr w:rsidR="00B6333B" w:rsidRPr="00194D66" w:rsidSect="00B6333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6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64F"/>
    <w:rsid w:val="0006292C"/>
    <w:rsid w:val="00157877"/>
    <w:rsid w:val="00194D66"/>
    <w:rsid w:val="001F311C"/>
    <w:rsid w:val="00261C99"/>
    <w:rsid w:val="002E451E"/>
    <w:rsid w:val="00325FB5"/>
    <w:rsid w:val="00397D28"/>
    <w:rsid w:val="004532DF"/>
    <w:rsid w:val="0045536E"/>
    <w:rsid w:val="004A1F62"/>
    <w:rsid w:val="004F63BE"/>
    <w:rsid w:val="00525021"/>
    <w:rsid w:val="0059467D"/>
    <w:rsid w:val="005A0718"/>
    <w:rsid w:val="005A111C"/>
    <w:rsid w:val="006015E4"/>
    <w:rsid w:val="00610151"/>
    <w:rsid w:val="006A464F"/>
    <w:rsid w:val="006B7D22"/>
    <w:rsid w:val="006E53B0"/>
    <w:rsid w:val="00772D54"/>
    <w:rsid w:val="007D6430"/>
    <w:rsid w:val="008260D8"/>
    <w:rsid w:val="00861703"/>
    <w:rsid w:val="008A2AB3"/>
    <w:rsid w:val="008E4FB5"/>
    <w:rsid w:val="008E5C9D"/>
    <w:rsid w:val="00916B57"/>
    <w:rsid w:val="00A465CF"/>
    <w:rsid w:val="00AF0D6D"/>
    <w:rsid w:val="00B22653"/>
    <w:rsid w:val="00B6333B"/>
    <w:rsid w:val="00CB2D1F"/>
    <w:rsid w:val="00EE368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62E1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7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1F6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7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1F6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3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Data Sheet 5.DOCX</TitleName>
    <DocumentId xmlns="51a4dbfa-0bca-4c6a-9525-343a3bff2cd1">Data Sheet 5.DOCX</DocumentId>
    <IsDeleted xmlns="51a4dbfa-0bca-4c6a-9525-343a3bff2cd1">false</IsDeleted>
    <DocumentType xmlns="51a4dbfa-0bca-4c6a-9525-343a3bff2cd1">Data Sheet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9DE54E38-524B-4034-9DBF-DC06E92E2199}"/>
</file>

<file path=customXml/itemProps2.xml><?xml version="1.0" encoding="utf-8"?>
<ds:datastoreItem xmlns:ds="http://schemas.openxmlformats.org/officeDocument/2006/customXml" ds:itemID="{46384D96-0705-4D50-BC50-087F4F61BE0D}"/>
</file>

<file path=customXml/itemProps3.xml><?xml version="1.0" encoding="utf-8"?>
<ds:datastoreItem xmlns:ds="http://schemas.openxmlformats.org/officeDocument/2006/customXml" ds:itemID="{01173074-E662-4D06-A315-F44F7349DF0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57</Words>
  <Characters>3887</Characters>
  <Application>Microsoft Macintosh Word</Application>
  <DocSecurity>0</DocSecurity>
  <Lines>56</Lines>
  <Paragraphs>2</Paragraphs>
  <ScaleCrop>false</ScaleCrop>
  <Company/>
  <LinksUpToDate>false</LinksUpToDate>
  <CharactersWithSpaces>4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Grotzinger</dc:creator>
  <cp:keywords/>
  <dc:description/>
  <cp:lastModifiedBy>Jörg Eppinger</cp:lastModifiedBy>
  <cp:revision>18</cp:revision>
  <dcterms:created xsi:type="dcterms:W3CDTF">2014-01-10T08:08:00Z</dcterms:created>
  <dcterms:modified xsi:type="dcterms:W3CDTF">2014-01-10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